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A18C9" w:rsidRPr="000A18C9" w:rsidRDefault="000A18C9" w:rsidP="000A1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6797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18C9">
        <w:rPr>
          <w:rFonts w:ascii="Times New Roman" w:hAnsi="Times New Roman" w:cs="Times New Roman"/>
          <w:sz w:val="24"/>
          <w:szCs w:val="24"/>
        </w:rPr>
        <w:t xml:space="preserve">Key variables extracted from </w:t>
      </w:r>
      <w:r w:rsidR="00C41779" w:rsidRPr="004D43B5">
        <w:rPr>
          <w:rFonts w:ascii="Times New Roman" w:hAnsi="Times New Roman" w:cs="Times New Roman"/>
          <w:sz w:val="24"/>
          <w:szCs w:val="24"/>
        </w:rPr>
        <w:t>quantitative and qualitative</w:t>
      </w:r>
      <w:r w:rsidR="00C41779" w:rsidRPr="000A18C9">
        <w:rPr>
          <w:rFonts w:ascii="Times New Roman" w:hAnsi="Times New Roman" w:cs="Times New Roman"/>
          <w:sz w:val="24"/>
          <w:szCs w:val="24"/>
        </w:rPr>
        <w:t xml:space="preserve"> </w:t>
      </w:r>
      <w:r w:rsidRPr="000A18C9">
        <w:rPr>
          <w:rFonts w:ascii="Times New Roman" w:hAnsi="Times New Roman" w:cs="Times New Roman"/>
          <w:sz w:val="24"/>
          <w:szCs w:val="24"/>
        </w:rPr>
        <w:t>in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5188"/>
      </w:tblGrid>
      <w:tr w:rsidR="000A18C9" w:rsidRPr="000A18C9" w:rsidTr="0002782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18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ntitative studies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variables extracted</w:t>
            </w:r>
          </w:p>
        </w:tc>
        <w:tc>
          <w:tcPr>
            <w:tcW w:w="5188" w:type="dxa"/>
            <w:tcBorders>
              <w:top w:val="single" w:sz="4" w:space="0" w:color="auto"/>
              <w:bottom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0A18C9" w:rsidRPr="000A18C9" w:rsidTr="00027825">
        <w:tc>
          <w:tcPr>
            <w:tcW w:w="3828" w:type="dxa"/>
            <w:tcBorders>
              <w:top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Author/year/country of origin</w:t>
            </w:r>
          </w:p>
        </w:tc>
        <w:tc>
          <w:tcPr>
            <w:tcW w:w="5188" w:type="dxa"/>
            <w:tcBorders>
              <w:top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Author name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Publication year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UK, USA, Australia, Europe, New Zealand.</w:t>
            </w:r>
          </w:p>
        </w:tc>
      </w:tr>
      <w:tr w:rsidR="000A18C9" w:rsidRPr="000A18C9" w:rsidTr="00027825">
        <w:tc>
          <w:tcPr>
            <w:tcW w:w="382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Study characteristics</w:t>
            </w:r>
          </w:p>
        </w:tc>
        <w:tc>
          <w:tcPr>
            <w:tcW w:w="518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Study design (RCT, quasi-experimental, case series, case reports, mixed methods)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Number of participants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Dietary intervention duration.</w:t>
            </w:r>
          </w:p>
          <w:p w:rsidR="000A18C9" w:rsidRPr="000A18C9" w:rsidRDefault="000A18C9" w:rsidP="0002782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 xml:space="preserve">Macronutrient distribution of the intervention dietary intervention. </w:t>
            </w:r>
          </w:p>
          <w:p w:rsidR="000A18C9" w:rsidRPr="000A18C9" w:rsidRDefault="000A18C9" w:rsidP="0002782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 xml:space="preserve">Form of dietary support provided </w:t>
            </w:r>
            <w:r w:rsidR="00965F77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 xml:space="preserve"> participants.</w:t>
            </w:r>
          </w:p>
        </w:tc>
      </w:tr>
      <w:tr w:rsidR="000A18C9" w:rsidRPr="000A18C9" w:rsidTr="00027825">
        <w:tc>
          <w:tcPr>
            <w:tcW w:w="382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Participant characteristics</w:t>
            </w:r>
          </w:p>
        </w:tc>
        <w:tc>
          <w:tcPr>
            <w:tcW w:w="518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Age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Diabetes duration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Baseline HbA1c.</w:t>
            </w:r>
          </w:p>
        </w:tc>
      </w:tr>
      <w:tr w:rsidR="000A18C9" w:rsidRPr="000A18C9" w:rsidTr="00027825">
        <w:tc>
          <w:tcPr>
            <w:tcW w:w="382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</w:tc>
        <w:tc>
          <w:tcPr>
            <w:tcW w:w="518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HbA1c.</w:t>
            </w:r>
          </w:p>
        </w:tc>
      </w:tr>
      <w:tr w:rsidR="000A18C9" w:rsidRPr="000A18C9" w:rsidTr="00027825">
        <w:tc>
          <w:tcPr>
            <w:tcW w:w="3828" w:type="dxa"/>
            <w:tcBorders>
              <w:bottom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Secondary outcomes</w:t>
            </w:r>
          </w:p>
        </w:tc>
        <w:tc>
          <w:tcPr>
            <w:tcW w:w="5188" w:type="dxa"/>
            <w:tcBorders>
              <w:bottom w:val="single" w:sz="4" w:space="0" w:color="auto"/>
            </w:tcBorders>
          </w:tcPr>
          <w:p w:rsidR="000A18C9" w:rsidRPr="000A18C9" w:rsidRDefault="000A18C9" w:rsidP="0002782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Bolus insulin, weight, quality of life, and dietary adherence.</w:t>
            </w:r>
          </w:p>
        </w:tc>
      </w:tr>
      <w:tr w:rsidR="000A18C9" w:rsidRPr="000A18C9" w:rsidTr="00027825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A18C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ative studies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 variables extracted</w:t>
            </w:r>
          </w:p>
        </w:tc>
        <w:tc>
          <w:tcPr>
            <w:tcW w:w="5188" w:type="dxa"/>
            <w:tcBorders>
              <w:top w:val="single" w:sz="4" w:space="0" w:color="auto"/>
              <w:bottom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ails</w:t>
            </w:r>
          </w:p>
        </w:tc>
      </w:tr>
      <w:tr w:rsidR="000A18C9" w:rsidRPr="000A18C9" w:rsidTr="00027825">
        <w:tc>
          <w:tcPr>
            <w:tcW w:w="3828" w:type="dxa"/>
            <w:tcBorders>
              <w:top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/year/country of origin</w:t>
            </w:r>
          </w:p>
        </w:tc>
        <w:tc>
          <w:tcPr>
            <w:tcW w:w="5188" w:type="dxa"/>
            <w:tcBorders>
              <w:top w:val="single" w:sz="4" w:space="0" w:color="auto"/>
            </w:tcBorders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Author name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Publication year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Canada, Australia, New Zealand.</w:t>
            </w:r>
          </w:p>
        </w:tc>
      </w:tr>
      <w:tr w:rsidR="000A18C9" w:rsidRPr="000A18C9" w:rsidTr="00027825">
        <w:tc>
          <w:tcPr>
            <w:tcW w:w="382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aim/objectives</w:t>
            </w:r>
          </w:p>
        </w:tc>
        <w:tc>
          <w:tcPr>
            <w:tcW w:w="518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 aim/objectives of each study.</w:t>
            </w:r>
          </w:p>
        </w:tc>
      </w:tr>
      <w:tr w:rsidR="000A18C9" w:rsidRPr="000A18C9" w:rsidTr="00027825">
        <w:tc>
          <w:tcPr>
            <w:tcW w:w="382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ticipant characteristics</w:t>
            </w:r>
          </w:p>
        </w:tc>
        <w:tc>
          <w:tcPr>
            <w:tcW w:w="518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Age (if available)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Diabetes duration (if available)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Baseline HbA1c (if available).</w:t>
            </w:r>
          </w:p>
        </w:tc>
      </w:tr>
      <w:tr w:rsidR="000A18C9" w:rsidRPr="000A18C9" w:rsidTr="00027825">
        <w:tc>
          <w:tcPr>
            <w:tcW w:w="382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 characteristics</w:t>
            </w:r>
          </w:p>
        </w:tc>
        <w:tc>
          <w:tcPr>
            <w:tcW w:w="518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Qualitative design, mixed methods.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Number of study participants.</w:t>
            </w:r>
          </w:p>
          <w:p w:rsidR="000A18C9" w:rsidRPr="000A18C9" w:rsidRDefault="000A18C9" w:rsidP="0002782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Study setting: participants in their ‘natural’ environment.</w:t>
            </w:r>
          </w:p>
        </w:tc>
      </w:tr>
      <w:tr w:rsidR="000A18C9" w:rsidRPr="000A18C9" w:rsidTr="00027825">
        <w:tc>
          <w:tcPr>
            <w:tcW w:w="3828" w:type="dxa"/>
          </w:tcPr>
          <w:p w:rsidR="00027825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duration/</w:t>
            </w:r>
          </w:p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 of data collection</w:t>
            </w:r>
          </w:p>
        </w:tc>
        <w:tc>
          <w:tcPr>
            <w:tcW w:w="518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Length of the study</w:t>
            </w:r>
            <w:r w:rsidR="0002782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 xml:space="preserve">March to May 2013 vs 12-week duration. </w:t>
            </w:r>
          </w:p>
          <w:p w:rsidR="000A18C9" w:rsidRPr="000A18C9" w:rsidRDefault="000A18C9" w:rsidP="0002782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 xml:space="preserve">Year data was collected: pre vs post study vs </w:t>
            </w:r>
            <w:r w:rsidR="00965F77"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>post intervention.</w:t>
            </w:r>
          </w:p>
        </w:tc>
      </w:tr>
      <w:tr w:rsidR="000A18C9" w:rsidRPr="000A18C9" w:rsidTr="00027825">
        <w:tc>
          <w:tcPr>
            <w:tcW w:w="382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findings/conclusions</w:t>
            </w:r>
          </w:p>
        </w:tc>
        <w:tc>
          <w:tcPr>
            <w:tcW w:w="5188" w:type="dxa"/>
          </w:tcPr>
          <w:p w:rsidR="000A18C9" w:rsidRPr="000A18C9" w:rsidRDefault="000A18C9" w:rsidP="000A18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y findings/conclusions</w:t>
            </w:r>
            <w:r w:rsidRPr="000A18C9">
              <w:rPr>
                <w:rFonts w:ascii="Times New Roman" w:hAnsi="Times New Roman" w:cs="Times New Roman"/>
                <w:sz w:val="24"/>
                <w:szCs w:val="24"/>
              </w:rPr>
              <w:t xml:space="preserve"> of each study.</w:t>
            </w:r>
          </w:p>
        </w:tc>
      </w:tr>
    </w:tbl>
    <w:p w:rsidR="000A18C9" w:rsidRPr="000A18C9" w:rsidRDefault="000A18C9" w:rsidP="00027825">
      <w:pPr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0A18C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Legend: </w:t>
      </w:r>
      <w:r w:rsidRPr="000A18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g</w:t>
      </w:r>
      <w:r w:rsidRPr="000A18C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grams, </w:t>
      </w:r>
      <w:bookmarkStart w:id="0" w:name="_Hlk152423245"/>
      <w:r w:rsidRPr="000A18C9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HbA1c</w:t>
      </w:r>
      <w:r w:rsidRPr="000A18C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A18C9">
        <w:rPr>
          <w:rFonts w:ascii="Times New Roman" w:hAnsi="Times New Roman" w:cs="Times New Roman"/>
          <w:b/>
          <w:bCs/>
          <w:sz w:val="24"/>
          <w:szCs w:val="24"/>
        </w:rPr>
        <w:t>glycated haemoglobin</w:t>
      </w:r>
      <w:bookmarkEnd w:id="0"/>
    </w:p>
    <w:p w:rsidR="000A18C9" w:rsidRPr="000A18C9" w:rsidRDefault="000A18C9" w:rsidP="000A1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27B26" w:rsidRPr="000A18C9" w:rsidRDefault="00127B26" w:rsidP="000A18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27B26" w:rsidRPr="000A18C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27825" w:rsidRDefault="00027825" w:rsidP="00027825">
      <w:pPr>
        <w:spacing w:after="0" w:line="240" w:lineRule="auto"/>
      </w:pPr>
      <w:r>
        <w:separator/>
      </w:r>
    </w:p>
  </w:endnote>
  <w:endnote w:type="continuationSeparator" w:id="0">
    <w:p w:rsidR="00027825" w:rsidRDefault="00027825" w:rsidP="00027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796220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027825" w:rsidRPr="00027825" w:rsidRDefault="0002782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02782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2782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2782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2782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2782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27825" w:rsidRDefault="000278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27825" w:rsidRDefault="00027825" w:rsidP="00027825">
      <w:pPr>
        <w:spacing w:after="0" w:line="240" w:lineRule="auto"/>
      </w:pPr>
      <w:r>
        <w:separator/>
      </w:r>
    </w:p>
  </w:footnote>
  <w:footnote w:type="continuationSeparator" w:id="0">
    <w:p w:rsidR="00027825" w:rsidRDefault="00027825" w:rsidP="000278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C9"/>
    <w:rsid w:val="00027825"/>
    <w:rsid w:val="000A18C9"/>
    <w:rsid w:val="00112384"/>
    <w:rsid w:val="00127B26"/>
    <w:rsid w:val="0060146D"/>
    <w:rsid w:val="008E0DFB"/>
    <w:rsid w:val="00965F77"/>
    <w:rsid w:val="00A65933"/>
    <w:rsid w:val="00C41779"/>
    <w:rsid w:val="00E6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E6BD"/>
  <w15:chartTrackingRefBased/>
  <w15:docId w15:val="{B1E68B23-61CC-46F8-A10A-12FEAAD6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8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8C9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825"/>
  </w:style>
  <w:style w:type="paragraph" w:styleId="Footer">
    <w:name w:val="footer"/>
    <w:basedOn w:val="Normal"/>
    <w:link w:val="FooterChar"/>
    <w:uiPriority w:val="99"/>
    <w:unhideWhenUsed/>
    <w:rsid w:val="00027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P</dc:creator>
  <cp:keywords/>
  <dc:description/>
  <cp:lastModifiedBy>Janine P</cp:lastModifiedBy>
  <cp:revision>9</cp:revision>
  <dcterms:created xsi:type="dcterms:W3CDTF">2024-09-29T04:02:00Z</dcterms:created>
  <dcterms:modified xsi:type="dcterms:W3CDTF">2024-09-29T05:05:00Z</dcterms:modified>
</cp:coreProperties>
</file>